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4F90F" w14:textId="7FD2F1B0" w:rsidR="000B21D5" w:rsidRPr="003A7359" w:rsidRDefault="009C057B" w:rsidP="00A75477">
      <w:pPr>
        <w:jc w:val="both"/>
        <w:rPr>
          <w:rFonts w:cstheme="minorHAnsi"/>
          <w:sz w:val="20"/>
          <w:szCs w:val="20"/>
        </w:rPr>
      </w:pPr>
      <w:r w:rsidRPr="00AE08AB">
        <w:rPr>
          <w:rFonts w:ascii="Calibri" w:hAnsi="Calibri" w:cs="Calibri"/>
          <w:b/>
          <w:bCs/>
          <w:sz w:val="20"/>
          <w:szCs w:val="20"/>
        </w:rPr>
        <w:t xml:space="preserve">Supplemental Figure </w:t>
      </w:r>
      <w:r w:rsidR="004D40E1">
        <w:rPr>
          <w:rFonts w:ascii="Calibri" w:hAnsi="Calibri" w:cs="Calibri"/>
          <w:b/>
          <w:bCs/>
          <w:sz w:val="20"/>
          <w:szCs w:val="20"/>
        </w:rPr>
        <w:t>3</w:t>
      </w:r>
      <w:r w:rsidR="00C24B1A" w:rsidRPr="00AE08AB">
        <w:rPr>
          <w:rFonts w:ascii="Calibri" w:hAnsi="Calibri" w:cs="Calibri"/>
          <w:b/>
          <w:bCs/>
          <w:sz w:val="20"/>
          <w:szCs w:val="20"/>
        </w:rPr>
        <w:t xml:space="preserve">. </w:t>
      </w:r>
      <w:r w:rsidR="000F2421" w:rsidRPr="00AE08AB">
        <w:rPr>
          <w:rStyle w:val="normaltextrun"/>
          <w:rFonts w:ascii="Calibri" w:eastAsiaTheme="majorEastAsia" w:hAnsi="Calibri" w:cs="Calibri"/>
          <w:b/>
          <w:bCs/>
          <w:sz w:val="20"/>
          <w:szCs w:val="20"/>
        </w:rPr>
        <w:t xml:space="preserve">Data Sources for </w:t>
      </w:r>
      <w:r w:rsidR="009A244F">
        <w:rPr>
          <w:rStyle w:val="normaltextrun"/>
          <w:rFonts w:ascii="Calibri" w:hAnsi="Calibri" w:cs="Calibri"/>
          <w:b/>
          <w:bCs/>
          <w:sz w:val="20"/>
          <w:szCs w:val="20"/>
        </w:rPr>
        <w:t>C</w:t>
      </w:r>
      <w:r w:rsidR="000F2421" w:rsidRPr="00AE08AB">
        <w:rPr>
          <w:rStyle w:val="normaltextrun"/>
          <w:rFonts w:ascii="Calibri" w:hAnsi="Calibri" w:cs="Calibri"/>
          <w:b/>
          <w:bCs/>
          <w:sz w:val="20"/>
          <w:szCs w:val="20"/>
        </w:rPr>
        <w:t xml:space="preserve">linical ASM Response. </w:t>
      </w:r>
      <w:r w:rsidR="009A244F" w:rsidRPr="00233079">
        <w:rPr>
          <w:rFonts w:cstheme="minorHAnsi"/>
          <w:sz w:val="20"/>
          <w:szCs w:val="20"/>
        </w:rPr>
        <w:t xml:space="preserve">Clinical </w:t>
      </w:r>
      <w:r w:rsidR="009A244F">
        <w:rPr>
          <w:rFonts w:cstheme="minorHAnsi"/>
          <w:sz w:val="20"/>
          <w:szCs w:val="20"/>
        </w:rPr>
        <w:t>efficacy</w:t>
      </w:r>
      <w:r w:rsidR="009A244F" w:rsidRPr="00233079">
        <w:rPr>
          <w:rFonts w:cstheme="minorHAnsi"/>
          <w:sz w:val="20"/>
          <w:szCs w:val="20"/>
        </w:rPr>
        <w:t xml:space="preserve"> of the 32 FDA-approved ASMs was evaluated based on established reports</w:t>
      </w:r>
      <w:r w:rsidR="009A244F">
        <w:rPr>
          <w:rFonts w:cstheme="minorHAnsi"/>
          <w:sz w:val="20"/>
          <w:szCs w:val="20"/>
        </w:rPr>
        <w:t xml:space="preserve"> of perceived efficacy and use</w:t>
      </w:r>
      <w:r w:rsidR="009A244F" w:rsidRPr="00233079">
        <w:rPr>
          <w:rFonts w:cstheme="minorHAnsi"/>
          <w:sz w:val="20"/>
          <w:szCs w:val="20"/>
        </w:rPr>
        <w:t xml:space="preserve">. Colors denote grading of clinical ASM response based on prescribing patterns for </w:t>
      </w:r>
      <w:r w:rsidR="009A244F">
        <w:rPr>
          <w:rFonts w:cstheme="minorHAnsi"/>
          <w:sz w:val="20"/>
          <w:szCs w:val="20"/>
        </w:rPr>
        <w:t>FOS</w:t>
      </w:r>
      <w:r w:rsidR="009A244F" w:rsidRPr="00233079">
        <w:rPr>
          <w:rFonts w:cstheme="minorHAnsi"/>
          <w:sz w:val="20"/>
          <w:szCs w:val="20"/>
        </w:rPr>
        <w:t>, resulting in a weighted scale capturing relative clinical anticonvulsant potential</w:t>
      </w:r>
      <w:r w:rsidR="000B21D5">
        <w:rPr>
          <w:rFonts w:cstheme="minorHAnsi"/>
          <w:sz w:val="20"/>
          <w:szCs w:val="20"/>
        </w:rPr>
        <w:t xml:space="preserve">. </w:t>
      </w:r>
      <w:r w:rsidR="009A244F">
        <w:rPr>
          <w:rFonts w:cstheme="minorHAnsi"/>
          <w:sz w:val="20"/>
          <w:szCs w:val="20"/>
        </w:rPr>
        <w:t>I</w:t>
      </w:r>
      <w:r w:rsidR="009A244F" w:rsidRPr="00233079">
        <w:rPr>
          <w:rStyle w:val="normaltextrun"/>
          <w:rFonts w:cstheme="minorHAnsi"/>
          <w:sz w:val="20"/>
          <w:szCs w:val="20"/>
        </w:rPr>
        <w:t>ndividual data sources evaluated to assign depicted gradings</w:t>
      </w:r>
      <w:r w:rsidR="000B21D5">
        <w:rPr>
          <w:rStyle w:val="normaltextrun"/>
          <w:rFonts w:cstheme="minorHAnsi"/>
          <w:sz w:val="20"/>
          <w:szCs w:val="20"/>
        </w:rPr>
        <w:t xml:space="preserve"> are noted</w:t>
      </w:r>
      <w:r w:rsidR="009A244F" w:rsidRPr="00233079">
        <w:rPr>
          <w:rStyle w:val="normaltextrun"/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189"/>
        <w:gridCol w:w="1440"/>
      </w:tblGrid>
      <w:tr w:rsidR="009C057B" w:rsidRPr="00AE08AB" w14:paraId="25211F5A" w14:textId="77777777" w:rsidTr="009C057B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58486" w14:textId="77777777" w:rsidR="009C057B" w:rsidRPr="00AE08AB" w:rsidRDefault="009C057B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B9CD3D" w14:textId="77777777" w:rsidR="009C057B" w:rsidRPr="00AE08AB" w:rsidRDefault="009C057B" w:rsidP="00D84FC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4037EB7" w14:textId="23837ED5" w:rsidR="009C057B" w:rsidRPr="00AE08AB" w:rsidRDefault="00C174A4" w:rsidP="002165C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OS</w:t>
            </w:r>
          </w:p>
        </w:tc>
      </w:tr>
      <w:tr w:rsidR="00D84FC2" w:rsidRPr="00AE08AB" w14:paraId="16B5C447" w14:textId="77777777" w:rsidTr="009C057B">
        <w:tc>
          <w:tcPr>
            <w:tcW w:w="3116" w:type="dxa"/>
            <w:vMerge w:val="restart"/>
            <w:tcBorders>
              <w:top w:val="single" w:sz="4" w:space="0" w:color="auto"/>
            </w:tcBorders>
            <w:vAlign w:val="center"/>
          </w:tcPr>
          <w:p w14:paraId="425A4F78" w14:textId="0D57A4B1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sz w:val="20"/>
                <w:szCs w:val="20"/>
              </w:rPr>
              <w:t>Ca</w:t>
            </w:r>
            <w:r w:rsidRPr="00AE08AB">
              <w:rPr>
                <w:rFonts w:ascii="Calibri" w:hAnsi="Calibri" w:cs="Calibri"/>
                <w:sz w:val="20"/>
                <w:szCs w:val="20"/>
                <w:vertAlign w:val="subscript"/>
              </w:rPr>
              <w:t>v</w:t>
            </w:r>
            <w:r w:rsidRPr="00AE08AB">
              <w:rPr>
                <w:rFonts w:ascii="Calibri" w:hAnsi="Calibri" w:cs="Calibri"/>
                <w:sz w:val="20"/>
                <w:szCs w:val="20"/>
              </w:rPr>
              <w:t xml:space="preserve"> channels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bottom"/>
          </w:tcPr>
          <w:p w14:paraId="1DA784D7" w14:textId="16F64BD3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Ethosuximid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9f2bcf39-cf86-4e78-9238-ebdb7e4ac803+"/>
            <w:id w:val="-649125950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1D1D1" w:themeFill="background2" w:themeFillShade="E6"/>
              </w:tcPr>
              <w:p w14:paraId="3E9FE234" w14:textId="755EBB24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2</w:t>
                </w:r>
              </w:p>
            </w:tc>
          </w:sdtContent>
        </w:sdt>
      </w:tr>
      <w:tr w:rsidR="00D84FC2" w:rsidRPr="00AE08AB" w14:paraId="71D083AB" w14:textId="77777777" w:rsidTr="004E28A0">
        <w:tc>
          <w:tcPr>
            <w:tcW w:w="3116" w:type="dxa"/>
            <w:vMerge/>
            <w:vAlign w:val="center"/>
          </w:tcPr>
          <w:p w14:paraId="56379409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2D36F89C" w14:textId="01C78F8F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Methsuximide</w:t>
            </w:r>
            <w:proofErr w:type="spellEnd"/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e3f8910b-b520-4cd8-9009-10e142bfe569+"/>
            <w:id w:val="140626331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9F2D0" w:themeFill="accent6" w:themeFillTint="33"/>
              </w:tcPr>
              <w:p w14:paraId="30EC3C42" w14:textId="35B423D1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3</w:t>
                </w:r>
              </w:p>
            </w:tc>
          </w:sdtContent>
        </w:sdt>
      </w:tr>
      <w:tr w:rsidR="00D84FC2" w:rsidRPr="00AE08AB" w14:paraId="0E22ED13" w14:textId="77777777" w:rsidTr="004E28A0">
        <w:tc>
          <w:tcPr>
            <w:tcW w:w="3116" w:type="dxa"/>
            <w:vMerge/>
            <w:vAlign w:val="center"/>
          </w:tcPr>
          <w:p w14:paraId="67583333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3DB123F0" w14:textId="5FDB1360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Zonisamid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9f2bcf39-cf86-4e78-9238-ebdb7e4ac803+"/>
            <w:id w:val="1611167412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4FBC840E" w14:textId="4DA80CC5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2</w:t>
                </w:r>
              </w:p>
            </w:tc>
          </w:sdtContent>
        </w:sdt>
      </w:tr>
      <w:tr w:rsidR="00D84FC2" w:rsidRPr="00AE08AB" w14:paraId="61640D63" w14:textId="77777777" w:rsidTr="004E28A0">
        <w:tc>
          <w:tcPr>
            <w:tcW w:w="3116" w:type="dxa"/>
            <w:vMerge/>
            <w:vAlign w:val="center"/>
          </w:tcPr>
          <w:p w14:paraId="6CED992A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7219C0FD" w14:textId="72832D14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Gabapentin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-322277087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60CAF3" w:themeFill="accent4" w:themeFillTint="99"/>
              </w:tcPr>
              <w:p w14:paraId="610D96EE" w14:textId="4FDE8379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D84FC2" w:rsidRPr="00AE08AB" w14:paraId="5D03AD2C" w14:textId="77777777" w:rsidTr="004E28A0">
        <w:tc>
          <w:tcPr>
            <w:tcW w:w="3116" w:type="dxa"/>
            <w:vMerge/>
            <w:vAlign w:val="center"/>
          </w:tcPr>
          <w:p w14:paraId="56628281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1C356C27" w14:textId="2D655BFE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Pregabalin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1352759462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60CAF3" w:themeFill="accent4" w:themeFillTint="99"/>
              </w:tcPr>
              <w:p w14:paraId="4882CD1D" w14:textId="634DC43F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D84FC2" w:rsidRPr="00AE08AB" w14:paraId="455DE8CD" w14:textId="77777777" w:rsidTr="004E28A0">
        <w:tc>
          <w:tcPr>
            <w:tcW w:w="3116" w:type="dxa"/>
            <w:vMerge w:val="restart"/>
            <w:vAlign w:val="center"/>
          </w:tcPr>
          <w:p w14:paraId="71175071" w14:textId="24A92BB2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sz w:val="20"/>
                <w:szCs w:val="20"/>
              </w:rPr>
              <w:t>Na</w:t>
            </w:r>
            <w:r w:rsidRPr="00AE08AB">
              <w:rPr>
                <w:rFonts w:ascii="Calibri" w:hAnsi="Calibri" w:cs="Calibri"/>
                <w:sz w:val="20"/>
                <w:szCs w:val="20"/>
                <w:vertAlign w:val="subscript"/>
              </w:rPr>
              <w:t>v</w:t>
            </w:r>
            <w:r w:rsidRPr="00AE08AB">
              <w:rPr>
                <w:rFonts w:ascii="Calibri" w:hAnsi="Calibri" w:cs="Calibri"/>
                <w:sz w:val="20"/>
                <w:szCs w:val="20"/>
              </w:rPr>
              <w:t xml:space="preserve"> channel</w:t>
            </w:r>
            <w:r w:rsidR="002165C9" w:rsidRPr="00AE08AB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2189" w:type="dxa"/>
            <w:vAlign w:val="bottom"/>
          </w:tcPr>
          <w:p w14:paraId="2675E8A0" w14:textId="2486DF57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Carbamazepin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9f2bcf39-cf86-4e78-9238-ebdb7e4ac803,3feb3cc8-c88f-4af9-bbbe-4461830be033:b11b29f7-d17b-45c6-9a1d-8911dbd883ff+"/>
            <w:id w:val="265277766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146A196B" w14:textId="34B5C7A6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2,4</w:t>
                </w:r>
              </w:p>
            </w:tc>
          </w:sdtContent>
        </w:sdt>
      </w:tr>
      <w:tr w:rsidR="00D84FC2" w:rsidRPr="00AE08AB" w14:paraId="4B6E59DA" w14:textId="77777777" w:rsidTr="004E28A0">
        <w:tc>
          <w:tcPr>
            <w:tcW w:w="3116" w:type="dxa"/>
            <w:vMerge/>
            <w:vAlign w:val="center"/>
          </w:tcPr>
          <w:p w14:paraId="3EB8CC86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528B1888" w14:textId="6532CBB1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Cenobamate</w:t>
            </w:r>
            <w:proofErr w:type="spellEnd"/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97f9f86f-fb46-480e-9cf3-4294e7d7a895+"/>
            <w:id w:val="1610078323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3D38E9CE" w14:textId="4B94EB36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5</w:t>
                </w:r>
              </w:p>
            </w:tc>
          </w:sdtContent>
        </w:sdt>
      </w:tr>
      <w:tr w:rsidR="00D84FC2" w:rsidRPr="00AE08AB" w14:paraId="0F347C1F" w14:textId="77777777" w:rsidTr="004E28A0">
        <w:tc>
          <w:tcPr>
            <w:tcW w:w="3116" w:type="dxa"/>
            <w:vMerge/>
            <w:vAlign w:val="center"/>
          </w:tcPr>
          <w:p w14:paraId="6379EE1D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57B0BA48" w14:textId="68BD4341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Eslicarbazepine</w:t>
            </w:r>
            <w:proofErr w:type="spellEnd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etat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284543553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8DD873" w:themeFill="accent6" w:themeFillTint="99"/>
              </w:tcPr>
              <w:p w14:paraId="31E73DA4" w14:textId="00936A79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D84FC2" w:rsidRPr="00AE08AB" w14:paraId="39C0745D" w14:textId="77777777" w:rsidTr="004E28A0">
        <w:tc>
          <w:tcPr>
            <w:tcW w:w="3116" w:type="dxa"/>
            <w:vMerge/>
            <w:vAlign w:val="center"/>
          </w:tcPr>
          <w:p w14:paraId="10E8D2E4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4EEF1FE9" w14:textId="3FC9FB6A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Fosphenytoin</w:t>
            </w:r>
            <w:proofErr w:type="spellEnd"/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e7824d46-305a-4d33-9470-a330cb207686+"/>
            <w:id w:val="-723524446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9F2D0" w:themeFill="accent6" w:themeFillTint="33"/>
              </w:tcPr>
              <w:p w14:paraId="46A8187E" w14:textId="64B212C2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6</w:t>
                </w:r>
              </w:p>
            </w:tc>
          </w:sdtContent>
        </w:sdt>
      </w:tr>
      <w:tr w:rsidR="00D84FC2" w:rsidRPr="00AE08AB" w14:paraId="5C83DD97" w14:textId="77777777" w:rsidTr="004E28A0">
        <w:tc>
          <w:tcPr>
            <w:tcW w:w="3116" w:type="dxa"/>
            <w:vMerge/>
            <w:vAlign w:val="center"/>
          </w:tcPr>
          <w:p w14:paraId="715F4690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6F22E66A" w14:textId="42BEF370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Lacosamid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9f2bcf39-cf86-4e78-9238-ebdb7e4ac803,3feb3cc8-c88f-4af9-bbbe-4461830be033:b11b29f7-d17b-45c6-9a1d-8911dbd883ff+"/>
            <w:id w:val="268517132"/>
            <w:placeholder>
              <w:docPart w:val="F548B00BA91544FBBF2054C58FB7B550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28EE6420" w14:textId="2294ABBA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2,4</w:t>
                </w:r>
              </w:p>
            </w:tc>
          </w:sdtContent>
        </w:sdt>
      </w:tr>
      <w:tr w:rsidR="00D84FC2" w:rsidRPr="00AE08AB" w14:paraId="627815C6" w14:textId="77777777" w:rsidTr="004E28A0">
        <w:tc>
          <w:tcPr>
            <w:tcW w:w="3116" w:type="dxa"/>
            <w:vMerge/>
            <w:vAlign w:val="center"/>
          </w:tcPr>
          <w:p w14:paraId="3218E496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000612FB" w14:textId="328DF90A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Lamotrigin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9f2bcf39-cf86-4e78-9238-ebdb7e4ac803,3feb3cc8-c88f-4af9-bbbe-4461830be033:b11b29f7-d17b-45c6-9a1d-8911dbd883ff+"/>
            <w:id w:val="-1761974679"/>
            <w:placeholder>
              <w:docPart w:val="D569C72034F04D3682FA082DE35BED76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0412DB6A" w14:textId="6F0B2EF7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2,4</w:t>
                </w:r>
              </w:p>
            </w:tc>
          </w:sdtContent>
        </w:sdt>
      </w:tr>
      <w:tr w:rsidR="00D84FC2" w:rsidRPr="00AE08AB" w14:paraId="29CBB685" w14:textId="77777777" w:rsidTr="004E28A0">
        <w:tc>
          <w:tcPr>
            <w:tcW w:w="3116" w:type="dxa"/>
            <w:vMerge/>
            <w:vAlign w:val="center"/>
          </w:tcPr>
          <w:p w14:paraId="34C39B29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4F2432FC" w14:textId="0B97B6F3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Oxcarbazepin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9f2bcf39-cf86-4e78-9238-ebdb7e4ac803,3feb3cc8-c88f-4af9-bbbe-4461830be033:b11b29f7-d17b-45c6-9a1d-8911dbd883ff+"/>
            <w:id w:val="1803502745"/>
            <w:placeholder>
              <w:docPart w:val="CF3939A1E4FD4A24A456A52063F1DD85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3AC4C524" w14:textId="6A703444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2,4</w:t>
                </w:r>
              </w:p>
            </w:tc>
          </w:sdtContent>
        </w:sdt>
      </w:tr>
      <w:tr w:rsidR="00D84FC2" w:rsidRPr="00AE08AB" w14:paraId="5F92A39F" w14:textId="77777777" w:rsidTr="004E28A0">
        <w:tc>
          <w:tcPr>
            <w:tcW w:w="3116" w:type="dxa"/>
            <w:vMerge/>
            <w:vAlign w:val="center"/>
          </w:tcPr>
          <w:p w14:paraId="74436876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590B6C47" w14:textId="5652323C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Phenytoin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9f2bcf39-cf86-4e78-9238-ebdb7e4ac803+"/>
            <w:id w:val="-1076974454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2645D1E9" w14:textId="4C5EB105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2</w:t>
                </w:r>
              </w:p>
            </w:tc>
          </w:sdtContent>
        </w:sdt>
      </w:tr>
      <w:tr w:rsidR="00D84FC2" w:rsidRPr="00AE08AB" w14:paraId="516CE9AC" w14:textId="77777777" w:rsidTr="004E28A0">
        <w:tc>
          <w:tcPr>
            <w:tcW w:w="3116" w:type="dxa"/>
            <w:vMerge/>
            <w:vAlign w:val="center"/>
          </w:tcPr>
          <w:p w14:paraId="6FC475AA" w14:textId="77777777" w:rsidR="00D84FC2" w:rsidRPr="00AE08AB" w:rsidRDefault="00D84FC2" w:rsidP="00D84FC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5EE2FB1C" w14:textId="2A5E1D36" w:rsidR="00D84FC2" w:rsidRPr="00AE08AB" w:rsidRDefault="00D84FC2" w:rsidP="00D84FC2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Rufinamid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-1272935290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9F2D0" w:themeFill="accent6" w:themeFillTint="33"/>
              </w:tcPr>
              <w:p w14:paraId="44C840DB" w14:textId="75011810" w:rsidR="00D84FC2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435B06" w:rsidRPr="00AE08AB" w14:paraId="6F1B6D8A" w14:textId="77777777" w:rsidTr="004E28A0">
        <w:tc>
          <w:tcPr>
            <w:tcW w:w="3116" w:type="dxa"/>
            <w:vMerge w:val="restart"/>
            <w:vAlign w:val="center"/>
          </w:tcPr>
          <w:p w14:paraId="04432D7D" w14:textId="195C9546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sz w:val="20"/>
                <w:szCs w:val="20"/>
              </w:rPr>
              <w:t>Multimodal</w:t>
            </w:r>
          </w:p>
        </w:tc>
        <w:tc>
          <w:tcPr>
            <w:tcW w:w="2189" w:type="dxa"/>
            <w:vAlign w:val="bottom"/>
          </w:tcPr>
          <w:p w14:paraId="2034C797" w14:textId="77936C4B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Topiramat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9f2bcf39-cf86-4e78-9238-ebdb7e4ac803+"/>
            <w:id w:val="230126432"/>
            <w:placeholder>
              <w:docPart w:val="FABAB3111E4B4EDA93DF6F9E5C750198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23D9A1A8" w14:textId="21C21C5E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2</w:t>
                </w:r>
              </w:p>
            </w:tc>
          </w:sdtContent>
        </w:sdt>
      </w:tr>
      <w:tr w:rsidR="00435B06" w:rsidRPr="00AE08AB" w14:paraId="3B24849D" w14:textId="77777777" w:rsidTr="004E28A0">
        <w:tc>
          <w:tcPr>
            <w:tcW w:w="3116" w:type="dxa"/>
            <w:vMerge/>
            <w:vAlign w:val="center"/>
          </w:tcPr>
          <w:p w14:paraId="03FEFCCD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6834EC55" w14:textId="6DAE649E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Valproat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9f2bcf39-cf86-4e78-9238-ebdb7e4ac803,3feb3cc8-c88f-4af9-bbbe-4461830be033:b11b29f7-d17b-45c6-9a1d-8911dbd883ff+"/>
            <w:id w:val="-760301528"/>
            <w:placeholder>
              <w:docPart w:val="0E90F936F6B2499C92EE09A0C1AF4BEE"/>
            </w:placeholder>
          </w:sdtPr>
          <w:sdtContent>
            <w:tc>
              <w:tcPr>
                <w:tcW w:w="1440" w:type="dxa"/>
                <w:shd w:val="clear" w:color="auto" w:fill="8DD873" w:themeFill="accent6" w:themeFillTint="99"/>
              </w:tcPr>
              <w:p w14:paraId="515B6AFE" w14:textId="09C507FE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2,4</w:t>
                </w:r>
              </w:p>
            </w:tc>
          </w:sdtContent>
        </w:sdt>
      </w:tr>
      <w:tr w:rsidR="00435B06" w:rsidRPr="00AE08AB" w14:paraId="7A540EE3" w14:textId="77777777" w:rsidTr="004E28A0">
        <w:tc>
          <w:tcPr>
            <w:tcW w:w="3116" w:type="dxa"/>
            <w:vMerge w:val="restart"/>
            <w:vAlign w:val="center"/>
          </w:tcPr>
          <w:p w14:paraId="52236E0A" w14:textId="5ECD3FF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sz w:val="20"/>
                <w:szCs w:val="20"/>
              </w:rPr>
              <w:t>GABA</w:t>
            </w:r>
          </w:p>
        </w:tc>
        <w:tc>
          <w:tcPr>
            <w:tcW w:w="2189" w:type="dxa"/>
            <w:vAlign w:val="bottom"/>
          </w:tcPr>
          <w:p w14:paraId="3441468E" w14:textId="5656E67A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Clobazam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-1494403531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60CAF3" w:themeFill="accent4" w:themeFillTint="99"/>
              </w:tcPr>
              <w:p w14:paraId="473C9605" w14:textId="2E94425C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435B06" w:rsidRPr="00AE08AB" w14:paraId="0C5F3118" w14:textId="77777777" w:rsidTr="004E28A0">
        <w:tc>
          <w:tcPr>
            <w:tcW w:w="3116" w:type="dxa"/>
            <w:vMerge/>
            <w:vAlign w:val="center"/>
          </w:tcPr>
          <w:p w14:paraId="44443293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0754F7B0" w14:textId="5ED4B182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Clonazepam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b11b29f7-d17b-45c6-9a1d-8911dbd883ff+"/>
            <w:id w:val="1700204121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9F2D0" w:themeFill="accent6" w:themeFillTint="33"/>
              </w:tcPr>
              <w:p w14:paraId="61AEDCF3" w14:textId="2039FF3D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4</w:t>
                </w:r>
              </w:p>
            </w:tc>
          </w:sdtContent>
        </w:sdt>
      </w:tr>
      <w:tr w:rsidR="00435B06" w:rsidRPr="00AE08AB" w14:paraId="6A6429DD" w14:textId="77777777" w:rsidTr="004E28A0">
        <w:tc>
          <w:tcPr>
            <w:tcW w:w="3116" w:type="dxa"/>
            <w:vMerge/>
            <w:vAlign w:val="center"/>
          </w:tcPr>
          <w:p w14:paraId="3F5198FD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3866EE90" w14:textId="20AAA43E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Diazepam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0d038a6c-ed77-4810-9818-d8d6f6809436+"/>
            <w:id w:val="591970543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9F2D0" w:themeFill="accent6" w:themeFillTint="33"/>
              </w:tcPr>
              <w:p w14:paraId="5FDADD2E" w14:textId="73D8B890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7</w:t>
                </w:r>
              </w:p>
            </w:tc>
          </w:sdtContent>
        </w:sdt>
      </w:tr>
      <w:tr w:rsidR="00435B06" w:rsidRPr="00AE08AB" w14:paraId="1804ADC2" w14:textId="77777777" w:rsidTr="004E28A0">
        <w:tc>
          <w:tcPr>
            <w:tcW w:w="3116" w:type="dxa"/>
            <w:vMerge/>
            <w:vAlign w:val="center"/>
          </w:tcPr>
          <w:p w14:paraId="06E982D1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474C31B1" w14:textId="4D6B9419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Felbamat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b9087c63-5eda-4681-b3f3-dd6ad947c084+"/>
            <w:id w:val="694967124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60CAF3" w:themeFill="accent4" w:themeFillTint="99"/>
              </w:tcPr>
              <w:p w14:paraId="511B1BC1" w14:textId="72F31768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8</w:t>
                </w:r>
              </w:p>
            </w:tc>
          </w:sdtContent>
        </w:sdt>
      </w:tr>
      <w:tr w:rsidR="00435B06" w:rsidRPr="00AE08AB" w14:paraId="578C46F8" w14:textId="77777777" w:rsidTr="004E28A0">
        <w:tc>
          <w:tcPr>
            <w:tcW w:w="3116" w:type="dxa"/>
            <w:vMerge/>
            <w:vAlign w:val="center"/>
          </w:tcPr>
          <w:p w14:paraId="1E768D0A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450D8CED" w14:textId="331D580D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Ganaxolone</w:t>
            </w:r>
            <w:proofErr w:type="spellEnd"/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988a7da3-784c-45c4-90ad-53a649f92762+"/>
            <w:id w:val="1890831362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1D1D1" w:themeFill="background2" w:themeFillShade="E6"/>
              </w:tcPr>
              <w:p w14:paraId="33E44733" w14:textId="40D7D3F6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9</w:t>
                </w:r>
              </w:p>
            </w:tc>
          </w:sdtContent>
        </w:sdt>
      </w:tr>
      <w:tr w:rsidR="00435B06" w:rsidRPr="00AE08AB" w14:paraId="2E209694" w14:textId="77777777" w:rsidTr="004E28A0">
        <w:tc>
          <w:tcPr>
            <w:tcW w:w="3116" w:type="dxa"/>
            <w:vMerge/>
            <w:vAlign w:val="center"/>
          </w:tcPr>
          <w:p w14:paraId="62061AA1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1F388C06" w14:textId="07C7C3D1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Phenobarbital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9f2bcf39-cf86-4e78-9238-ebdb7e4ac803+"/>
            <w:id w:val="-1048831370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57608D7B" w14:textId="6ED199CE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2</w:t>
                </w:r>
              </w:p>
            </w:tc>
          </w:sdtContent>
        </w:sdt>
      </w:tr>
      <w:tr w:rsidR="00435B06" w:rsidRPr="00AE08AB" w14:paraId="47C7F6F1" w14:textId="77777777" w:rsidTr="004E28A0">
        <w:tc>
          <w:tcPr>
            <w:tcW w:w="3116" w:type="dxa"/>
            <w:vMerge/>
            <w:vAlign w:val="center"/>
          </w:tcPr>
          <w:p w14:paraId="27475DC9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77E5B6C4" w14:textId="15AFDB48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Primidon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1161665196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9F2D0" w:themeFill="accent6" w:themeFillTint="33"/>
              </w:tcPr>
              <w:p w14:paraId="42A179BC" w14:textId="59595E7A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435B06" w:rsidRPr="00AE08AB" w14:paraId="34EF8067" w14:textId="77777777" w:rsidTr="004E28A0">
        <w:tc>
          <w:tcPr>
            <w:tcW w:w="3116" w:type="dxa"/>
            <w:vMerge/>
            <w:vAlign w:val="center"/>
          </w:tcPr>
          <w:p w14:paraId="7B544E9B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6C5885A5" w14:textId="167C0F08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Stiripentol</w:t>
            </w:r>
            <w:proofErr w:type="spellEnd"/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457114f9-f67f-4609-a2bb-36c334043045+"/>
            <w:id w:val="-507907363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D1D1D1" w:themeFill="background2" w:themeFillShade="E6"/>
              </w:tcPr>
              <w:p w14:paraId="1B0BF62B" w14:textId="4574AF7A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0</w:t>
                </w:r>
              </w:p>
            </w:tc>
          </w:sdtContent>
        </w:sdt>
      </w:tr>
      <w:tr w:rsidR="00435B06" w:rsidRPr="00AE08AB" w14:paraId="1A56543A" w14:textId="77777777" w:rsidTr="004E28A0">
        <w:tc>
          <w:tcPr>
            <w:tcW w:w="3116" w:type="dxa"/>
            <w:vMerge/>
            <w:vAlign w:val="center"/>
          </w:tcPr>
          <w:p w14:paraId="0E9F1BD4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08FB4685" w14:textId="30597063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Tiagabine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-1752657420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60CAF3" w:themeFill="accent4" w:themeFillTint="99"/>
              </w:tcPr>
              <w:p w14:paraId="2ACD2021" w14:textId="6C08167D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435B06" w:rsidRPr="00AE08AB" w14:paraId="3D4570C3" w14:textId="77777777" w:rsidTr="004E28A0">
        <w:tc>
          <w:tcPr>
            <w:tcW w:w="3116" w:type="dxa"/>
            <w:vMerge/>
            <w:vAlign w:val="center"/>
          </w:tcPr>
          <w:p w14:paraId="02E1614A" w14:textId="77777777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1B5DF886" w14:textId="72394E91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Vigabatrin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-1932272195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60CAF3" w:themeFill="accent4" w:themeFillTint="99"/>
              </w:tcPr>
              <w:p w14:paraId="7F13FFB3" w14:textId="6CA69AB4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435B06" w:rsidRPr="00AE08AB" w14:paraId="6F50462A" w14:textId="77777777" w:rsidTr="004E28A0">
        <w:tc>
          <w:tcPr>
            <w:tcW w:w="3116" w:type="dxa"/>
            <w:vMerge w:val="restart"/>
            <w:vAlign w:val="center"/>
          </w:tcPr>
          <w:p w14:paraId="2836C856" w14:textId="0B04AB64" w:rsidR="00435B06" w:rsidRPr="00AE08AB" w:rsidRDefault="00435B06" w:rsidP="00435B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sz w:val="20"/>
                <w:szCs w:val="20"/>
              </w:rPr>
              <w:t>Other/Unknown</w:t>
            </w:r>
          </w:p>
        </w:tc>
        <w:tc>
          <w:tcPr>
            <w:tcW w:w="2189" w:type="dxa"/>
            <w:vAlign w:val="bottom"/>
          </w:tcPr>
          <w:p w14:paraId="58B05831" w14:textId="1B881141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sz w:val="20"/>
                <w:szCs w:val="20"/>
              </w:rPr>
              <w:t>Brivaracetam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+"/>
            <w:id w:val="-1385326055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8DD873" w:themeFill="accent6" w:themeFillTint="99"/>
              </w:tcPr>
              <w:p w14:paraId="00343E8D" w14:textId="5E2E2EB7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</w:t>
                </w:r>
              </w:p>
            </w:tc>
          </w:sdtContent>
        </w:sdt>
      </w:tr>
      <w:tr w:rsidR="00435B06" w:rsidRPr="00AE08AB" w14:paraId="4890CB91" w14:textId="77777777" w:rsidTr="004E28A0">
        <w:tc>
          <w:tcPr>
            <w:tcW w:w="3116" w:type="dxa"/>
            <w:vMerge/>
          </w:tcPr>
          <w:p w14:paraId="69F8279B" w14:textId="77777777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7014552D" w14:textId="4E0AB8C3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Levetiracetam</w:t>
            </w:r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1c8d3d78-bc0d-46a7-803e-4743c86841df,3feb3cc8-c88f-4af9-bbbe-4461830be033:b11b29f7-d17b-45c6-9a1d-8911dbd883ff+"/>
            <w:id w:val="-1118374662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00B050"/>
              </w:tcPr>
              <w:p w14:paraId="57148074" w14:textId="7479701E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,4</w:t>
                </w:r>
              </w:p>
            </w:tc>
          </w:sdtContent>
        </w:sdt>
      </w:tr>
      <w:tr w:rsidR="00435B06" w:rsidRPr="00AE08AB" w14:paraId="2BAF7C60" w14:textId="77777777" w:rsidTr="004E28A0">
        <w:tc>
          <w:tcPr>
            <w:tcW w:w="3116" w:type="dxa"/>
            <w:vMerge/>
          </w:tcPr>
          <w:p w14:paraId="01B1A03E" w14:textId="77777777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165D16CF" w14:textId="0C5EFBFE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440" w:type="dxa"/>
          </w:tcPr>
          <w:p w14:paraId="0C40C418" w14:textId="77777777" w:rsidR="00435B06" w:rsidRPr="00AE08AB" w:rsidRDefault="00435B06" w:rsidP="002165C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5B06" w:rsidRPr="00AE08AB" w14:paraId="3EC5AC6E" w14:textId="77777777" w:rsidTr="004E28A0">
        <w:tc>
          <w:tcPr>
            <w:tcW w:w="3116" w:type="dxa"/>
            <w:vMerge/>
          </w:tcPr>
          <w:p w14:paraId="64652DB3" w14:textId="77777777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18970711" w14:textId="32F5E902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Fenfluramine</w:t>
            </w:r>
          </w:p>
        </w:tc>
        <w:tc>
          <w:tcPr>
            <w:tcW w:w="1440" w:type="dxa"/>
          </w:tcPr>
          <w:p w14:paraId="74F6E540" w14:textId="77777777" w:rsidR="00435B06" w:rsidRPr="00AE08AB" w:rsidRDefault="00435B06" w:rsidP="002165C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35B06" w:rsidRPr="00AE08AB" w14:paraId="293669B5" w14:textId="77777777" w:rsidTr="004E28A0">
        <w:tc>
          <w:tcPr>
            <w:tcW w:w="3116" w:type="dxa"/>
            <w:vMerge/>
          </w:tcPr>
          <w:p w14:paraId="70454D99" w14:textId="77777777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2DBED0C2" w14:textId="1EF8D23D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E08AB">
              <w:rPr>
                <w:rFonts w:ascii="Calibri" w:hAnsi="Calibri" w:cs="Calibri"/>
                <w:color w:val="000000"/>
                <w:sz w:val="20"/>
                <w:szCs w:val="20"/>
              </w:rPr>
              <w:t>Perampanel</w:t>
            </w:r>
            <w:proofErr w:type="spellEnd"/>
          </w:p>
        </w:tc>
        <w:sdt>
          <w:sdtPr>
            <w:rPr>
              <w:rFonts w:ascii="Calibri" w:hAnsi="Calibri" w:cs="Calibri"/>
              <w:sz w:val="20"/>
              <w:szCs w:val="20"/>
            </w:rPr>
            <w:alias w:val="SmartCite Citation"/>
            <w:tag w:val="3feb3cc8-c88f-4af9-bbbe-4461830be033:ff831bd9-d72e-4017-bb84-62a6ecf8f49f+"/>
            <w:id w:val="915677908"/>
            <w:placeholder>
              <w:docPart w:val="DefaultPlaceholder_-1854013440"/>
            </w:placeholder>
          </w:sdtPr>
          <w:sdtContent>
            <w:tc>
              <w:tcPr>
                <w:tcW w:w="1440" w:type="dxa"/>
                <w:shd w:val="clear" w:color="auto" w:fill="60CAF3" w:themeFill="accent4" w:themeFillTint="99"/>
              </w:tcPr>
              <w:p w14:paraId="0C5B64CB" w14:textId="59C6DC4A" w:rsidR="00435B06" w:rsidRPr="00AE08AB" w:rsidRDefault="004E28A0" w:rsidP="002165C9">
                <w:pPr>
                  <w:jc w:val="center"/>
                  <w:rPr>
                    <w:rFonts w:ascii="Calibri" w:hAnsi="Calibri" w:cs="Calibri"/>
                    <w:sz w:val="20"/>
                    <w:szCs w:val="20"/>
                  </w:rPr>
                </w:pPr>
                <w:r w:rsidRPr="00AE08AB">
                  <w:rPr>
                    <w:rFonts w:ascii="Calibri" w:eastAsia="Times New Roman" w:hAnsi="Calibri" w:cs="Calibri"/>
                    <w:sz w:val="20"/>
                    <w:szCs w:val="20"/>
                    <w:vertAlign w:val="superscript"/>
                  </w:rPr>
                  <w:t>11</w:t>
                </w:r>
              </w:p>
            </w:tc>
          </w:sdtContent>
        </w:sdt>
      </w:tr>
      <w:tr w:rsidR="00435B06" w:rsidRPr="00AE08AB" w14:paraId="09AF6EDA" w14:textId="77777777" w:rsidTr="004E28A0">
        <w:tc>
          <w:tcPr>
            <w:tcW w:w="3116" w:type="dxa"/>
            <w:vMerge/>
          </w:tcPr>
          <w:p w14:paraId="3FF9775F" w14:textId="77777777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89" w:type="dxa"/>
            <w:vAlign w:val="bottom"/>
          </w:tcPr>
          <w:p w14:paraId="60654BA8" w14:textId="4AA61FD6" w:rsidR="00435B06" w:rsidRPr="00AE08AB" w:rsidRDefault="00435B06" w:rsidP="00435B06">
            <w:pPr>
              <w:rPr>
                <w:rFonts w:ascii="Calibri" w:hAnsi="Calibri" w:cs="Calibri"/>
                <w:sz w:val="20"/>
                <w:szCs w:val="20"/>
              </w:rPr>
            </w:pPr>
            <w:r w:rsidRPr="00AE08AB">
              <w:rPr>
                <w:rFonts w:ascii="Calibri" w:hAnsi="Calibri" w:cs="Calibri"/>
                <w:sz w:val="20"/>
                <w:szCs w:val="20"/>
              </w:rPr>
              <w:t>Cannabidiol</w:t>
            </w:r>
          </w:p>
        </w:tc>
        <w:tc>
          <w:tcPr>
            <w:tcW w:w="1440" w:type="dxa"/>
          </w:tcPr>
          <w:p w14:paraId="29144533" w14:textId="77777777" w:rsidR="00435B06" w:rsidRPr="00AE08AB" w:rsidRDefault="00435B06" w:rsidP="002165C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220062F" w14:textId="77777777" w:rsidR="00E30BA9" w:rsidRDefault="00E30BA9">
      <w:pPr>
        <w:rPr>
          <w:b/>
          <w:bCs/>
        </w:rPr>
      </w:pPr>
    </w:p>
    <w:p w14:paraId="5ABDEA9C" w14:textId="77235926" w:rsidR="00E30BA9" w:rsidRDefault="00E30BA9">
      <w:pPr>
        <w:rPr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2E99D94" wp14:editId="12275A72">
            <wp:extent cx="2992755" cy="1169665"/>
            <wp:effectExtent l="0" t="0" r="0" b="0"/>
            <wp:docPr id="575684665" name="Picture 6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684665" name="Picture 6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59"/>
                    <a:stretch/>
                  </pic:blipFill>
                  <pic:spPr bwMode="auto">
                    <a:xfrm>
                      <a:off x="0" y="0"/>
                      <a:ext cx="2995088" cy="117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9DFAA5" w14:textId="77777777" w:rsidR="00E30BA9" w:rsidRDefault="00E30BA9">
      <w:pPr>
        <w:rPr>
          <w:rFonts w:ascii="Calibri" w:hAnsi="Calibri" w:cs="Calibri"/>
          <w:b/>
          <w:bCs/>
          <w:sz w:val="22"/>
          <w:szCs w:val="22"/>
        </w:rPr>
      </w:pPr>
    </w:p>
    <w:p w14:paraId="686ECE93" w14:textId="419A0AD2" w:rsidR="00F64F79" w:rsidRPr="00AE08AB" w:rsidRDefault="00F64F79">
      <w:pPr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  <w:r w:rsidRPr="00AE08AB">
        <w:rPr>
          <w:rFonts w:ascii="Calibri" w:hAnsi="Calibri" w:cs="Calibri"/>
          <w:b/>
          <w:bCs/>
          <w:sz w:val="22"/>
          <w:szCs w:val="22"/>
        </w:rPr>
        <w:lastRenderedPageBreak/>
        <w:t>References</w:t>
      </w:r>
    </w:p>
    <w:sdt>
      <w:sdtPr>
        <w:rPr>
          <w:rFonts w:ascii="Calibri" w:eastAsiaTheme="minorHAnsi" w:hAnsi="Calibri" w:cs="Calibri"/>
          <w:b/>
          <w:bCs/>
          <w:kern w:val="2"/>
          <w:sz w:val="22"/>
          <w:szCs w:val="22"/>
          <w14:ligatures w14:val="standardContextual"/>
        </w:rPr>
        <w:alias w:val="SmartCite Bibliography"/>
        <w:tag w:val="Nature+{&quot;language&quot;:&quot;en-US&quot;,&quot;isSectionsModeOn&quot;:false}"/>
        <w:id w:val="243307125"/>
        <w:placeholder>
          <w:docPart w:val="DefaultPlaceholder_-1854013440"/>
        </w:placeholder>
      </w:sdtPr>
      <w:sdtEndPr>
        <w:rPr>
          <w:b w:val="0"/>
          <w:bCs w:val="0"/>
        </w:rPr>
      </w:sdtEndPr>
      <w:sdtContent>
        <w:p w14:paraId="5F96993A" w14:textId="4ACFE4CA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1. Löscher, W. &amp; Klein, P. The Pharmacology and Clinical Efficacy of Antiseizure Medications: From Bromide Salts to </w:t>
          </w:r>
          <w:proofErr w:type="spellStart"/>
          <w:r w:rsidRPr="00AE08AB">
            <w:rPr>
              <w:rFonts w:ascii="Calibri" w:hAnsi="Calibri" w:cs="Calibri"/>
              <w:sz w:val="22"/>
              <w:szCs w:val="22"/>
            </w:rPr>
            <w:t>Cenobamate</w:t>
          </w:r>
          <w:proofErr w:type="spellEnd"/>
          <w:r w:rsidRPr="00AE08AB">
            <w:rPr>
              <w:rFonts w:ascii="Calibri" w:hAnsi="Calibri" w:cs="Calibri"/>
              <w:sz w:val="22"/>
              <w:szCs w:val="22"/>
            </w:rPr>
            <w:t xml:space="preserve"> and Beyond. </w:t>
          </w:r>
          <w:proofErr w:type="spellStart"/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>Cns</w:t>
          </w:r>
          <w:proofErr w:type="spellEnd"/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 xml:space="preserve"> Drugs</w:t>
          </w:r>
          <w:r w:rsidRPr="00AE08AB">
            <w:rPr>
              <w:rFonts w:ascii="Calibri" w:hAnsi="Calibri" w:cs="Calibri"/>
              <w:sz w:val="22"/>
              <w:szCs w:val="22"/>
            </w:rPr>
            <w:t xml:space="preserve"> </w:t>
          </w:r>
          <w:r w:rsidRPr="00AE08AB">
            <w:rPr>
              <w:rFonts w:ascii="Calibri" w:hAnsi="Calibri" w:cs="Calibri"/>
              <w:b/>
              <w:bCs/>
              <w:sz w:val="22"/>
              <w:szCs w:val="22"/>
            </w:rPr>
            <w:t>35</w:t>
          </w:r>
          <w:r w:rsidRPr="00AE08AB">
            <w:rPr>
              <w:rFonts w:ascii="Calibri" w:hAnsi="Calibri" w:cs="Calibri"/>
              <w:sz w:val="22"/>
              <w:szCs w:val="22"/>
            </w:rPr>
            <w:t>, 935–963 (2021).</w:t>
          </w:r>
        </w:p>
        <w:p w14:paraId="2F812C59" w14:textId="77777777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2. French, J. A. </w:t>
          </w:r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>et al.</w:t>
          </w:r>
          <w:r w:rsidRPr="00AE08AB">
            <w:rPr>
              <w:rFonts w:ascii="Calibri" w:hAnsi="Calibri" w:cs="Calibri"/>
              <w:sz w:val="22"/>
              <w:szCs w:val="22"/>
            </w:rPr>
            <w:t xml:space="preserve"> Development of new treatment approaches for epilepsy: Unmet needs and opportunities. </w:t>
          </w:r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>Epilepsia</w:t>
          </w:r>
          <w:r w:rsidRPr="00AE08AB">
            <w:rPr>
              <w:rFonts w:ascii="Calibri" w:hAnsi="Calibri" w:cs="Calibri"/>
              <w:sz w:val="22"/>
              <w:szCs w:val="22"/>
            </w:rPr>
            <w:t xml:space="preserve"> </w:t>
          </w:r>
          <w:r w:rsidRPr="00AE08AB">
            <w:rPr>
              <w:rFonts w:ascii="Calibri" w:hAnsi="Calibri" w:cs="Calibri"/>
              <w:b/>
              <w:bCs/>
              <w:sz w:val="22"/>
              <w:szCs w:val="22"/>
            </w:rPr>
            <w:t>54</w:t>
          </w:r>
          <w:r w:rsidRPr="00AE08AB">
            <w:rPr>
              <w:rFonts w:ascii="Calibri" w:hAnsi="Calibri" w:cs="Calibri"/>
              <w:sz w:val="22"/>
              <w:szCs w:val="22"/>
            </w:rPr>
            <w:t>, 3–12 (2013).</w:t>
          </w:r>
        </w:p>
        <w:p w14:paraId="098F29DA" w14:textId="77777777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3. Wilder, B. J. &amp; Buchanan, R. A. </w:t>
          </w:r>
          <w:proofErr w:type="spellStart"/>
          <w:r w:rsidRPr="00AE08AB">
            <w:rPr>
              <w:rFonts w:ascii="Calibri" w:hAnsi="Calibri" w:cs="Calibri"/>
              <w:sz w:val="22"/>
              <w:szCs w:val="22"/>
            </w:rPr>
            <w:t>Methsuximide</w:t>
          </w:r>
          <w:proofErr w:type="spellEnd"/>
          <w:r w:rsidRPr="00AE08AB">
            <w:rPr>
              <w:rFonts w:ascii="Calibri" w:hAnsi="Calibri" w:cs="Calibri"/>
              <w:sz w:val="22"/>
              <w:szCs w:val="22"/>
            </w:rPr>
            <w:t xml:space="preserve"> for refractory complex partial seizures. </w:t>
          </w:r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>Neurology</w:t>
          </w:r>
          <w:r w:rsidRPr="00AE08AB">
            <w:rPr>
              <w:rFonts w:ascii="Calibri" w:hAnsi="Calibri" w:cs="Calibri"/>
              <w:sz w:val="22"/>
              <w:szCs w:val="22"/>
            </w:rPr>
            <w:t xml:space="preserve"> </w:t>
          </w:r>
          <w:r w:rsidRPr="00AE08AB">
            <w:rPr>
              <w:rFonts w:ascii="Calibri" w:hAnsi="Calibri" w:cs="Calibri"/>
              <w:b/>
              <w:bCs/>
              <w:sz w:val="22"/>
              <w:szCs w:val="22"/>
            </w:rPr>
            <w:t>31</w:t>
          </w:r>
          <w:r w:rsidRPr="00AE08AB">
            <w:rPr>
              <w:rFonts w:ascii="Calibri" w:hAnsi="Calibri" w:cs="Calibri"/>
              <w:sz w:val="22"/>
              <w:szCs w:val="22"/>
            </w:rPr>
            <w:t>, 741–741 (1981).</w:t>
          </w:r>
        </w:p>
        <w:p w14:paraId="544549AA" w14:textId="77777777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4. Fox, J. </w:t>
          </w:r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>et al.</w:t>
          </w:r>
          <w:r w:rsidRPr="00AE08AB">
            <w:rPr>
              <w:rFonts w:ascii="Calibri" w:hAnsi="Calibri" w:cs="Calibri"/>
              <w:sz w:val="22"/>
              <w:szCs w:val="22"/>
            </w:rPr>
            <w:t xml:space="preserve"> Patterns of antiseizure medication utilization in the Human Epilepsy Project. </w:t>
          </w:r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>Epilepsia</w:t>
          </w:r>
          <w:r w:rsidRPr="00AE08AB">
            <w:rPr>
              <w:rFonts w:ascii="Calibri" w:hAnsi="Calibri" w:cs="Calibri"/>
              <w:sz w:val="22"/>
              <w:szCs w:val="22"/>
            </w:rPr>
            <w:t xml:space="preserve"> </w:t>
          </w:r>
          <w:r w:rsidRPr="00AE08AB">
            <w:rPr>
              <w:rFonts w:ascii="Calibri" w:hAnsi="Calibri" w:cs="Calibri"/>
              <w:b/>
              <w:bCs/>
              <w:sz w:val="22"/>
              <w:szCs w:val="22"/>
            </w:rPr>
            <w:t>64</w:t>
          </w:r>
          <w:r w:rsidRPr="00AE08AB">
            <w:rPr>
              <w:rFonts w:ascii="Calibri" w:hAnsi="Calibri" w:cs="Calibri"/>
              <w:sz w:val="22"/>
              <w:szCs w:val="22"/>
            </w:rPr>
            <w:t>, 3196–3204 (2023).</w:t>
          </w:r>
        </w:p>
        <w:p w14:paraId="0127E4D0" w14:textId="77777777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5. Mulheron, S., Leahy, T. P., McStravick, M., Doran, R. &amp; Delanty, N. A comparison of </w:t>
          </w:r>
          <w:proofErr w:type="spellStart"/>
          <w:r w:rsidRPr="00AE08AB">
            <w:rPr>
              <w:rFonts w:ascii="Calibri" w:hAnsi="Calibri" w:cs="Calibri"/>
              <w:sz w:val="22"/>
              <w:szCs w:val="22"/>
            </w:rPr>
            <w:t>cenobamate</w:t>
          </w:r>
          <w:proofErr w:type="spellEnd"/>
          <w:r w:rsidRPr="00AE08AB">
            <w:rPr>
              <w:rFonts w:ascii="Calibri" w:hAnsi="Calibri" w:cs="Calibri"/>
              <w:sz w:val="22"/>
              <w:szCs w:val="22"/>
            </w:rPr>
            <w:t xml:space="preserve"> with other newer antiseizure medications for adjunctive treatment of focal-onset seizures: A systematic review and network meta-analysis. </w:t>
          </w:r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>Seizure: Eur. J. Epilepsy</w:t>
          </w:r>
          <w:r w:rsidRPr="00AE08AB">
            <w:rPr>
              <w:rFonts w:ascii="Calibri" w:hAnsi="Calibri" w:cs="Calibri"/>
              <w:sz w:val="22"/>
              <w:szCs w:val="22"/>
            </w:rPr>
            <w:t xml:space="preserve"> </w:t>
          </w:r>
          <w:r w:rsidRPr="00AE08AB">
            <w:rPr>
              <w:rFonts w:ascii="Calibri" w:hAnsi="Calibri" w:cs="Calibri"/>
              <w:b/>
              <w:bCs/>
              <w:sz w:val="22"/>
              <w:szCs w:val="22"/>
            </w:rPr>
            <w:t>118</w:t>
          </w:r>
          <w:r w:rsidRPr="00AE08AB">
            <w:rPr>
              <w:rFonts w:ascii="Calibri" w:hAnsi="Calibri" w:cs="Calibri"/>
              <w:sz w:val="22"/>
              <w:szCs w:val="22"/>
            </w:rPr>
            <w:t>, 80–90 (2024).</w:t>
          </w:r>
        </w:p>
        <w:p w14:paraId="7281C22C" w14:textId="77777777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6. </w:t>
          </w:r>
          <w:proofErr w:type="spellStart"/>
          <w:r w:rsidRPr="00AE08AB">
            <w:rPr>
              <w:rFonts w:ascii="Calibri" w:hAnsi="Calibri" w:cs="Calibri"/>
              <w:sz w:val="22"/>
              <w:szCs w:val="22"/>
            </w:rPr>
            <w:t>Fosphenytoin</w:t>
          </w:r>
          <w:proofErr w:type="spellEnd"/>
          <w:r w:rsidRPr="00AE08AB">
            <w:rPr>
              <w:rFonts w:ascii="Calibri" w:hAnsi="Calibri" w:cs="Calibri"/>
              <w:sz w:val="22"/>
              <w:szCs w:val="22"/>
            </w:rPr>
            <w:t xml:space="preserve"> - </w:t>
          </w:r>
          <w:proofErr w:type="spellStart"/>
          <w:r w:rsidRPr="00AE08AB">
            <w:rPr>
              <w:rFonts w:ascii="Calibri" w:hAnsi="Calibri" w:cs="Calibri"/>
              <w:sz w:val="22"/>
              <w:szCs w:val="22"/>
            </w:rPr>
            <w:t>StatPearls</w:t>
          </w:r>
          <w:proofErr w:type="spellEnd"/>
          <w:r w:rsidRPr="00AE08AB">
            <w:rPr>
              <w:rFonts w:ascii="Calibri" w:hAnsi="Calibri" w:cs="Calibri"/>
              <w:sz w:val="22"/>
              <w:szCs w:val="22"/>
            </w:rPr>
            <w:t xml:space="preserve"> - NCBI Bookshelf. </w:t>
          </w:r>
          <w:hyperlink r:id="rId9" w:history="1">
            <w:r w:rsidRPr="00AE08AB">
              <w:rPr>
                <w:rStyle w:val="Hyperlink"/>
                <w:rFonts w:ascii="Calibri" w:hAnsi="Calibri" w:cs="Calibri"/>
                <w:sz w:val="22"/>
                <w:szCs w:val="22"/>
              </w:rPr>
              <w:t>https://www.ncbi.nlm.nih.gov/books/NBK560745/</w:t>
            </w:r>
          </w:hyperlink>
          <w:r w:rsidRPr="00AE08AB">
            <w:rPr>
              <w:rFonts w:ascii="Calibri" w:hAnsi="Calibri" w:cs="Calibri"/>
              <w:sz w:val="22"/>
              <w:szCs w:val="22"/>
            </w:rPr>
            <w:t>.</w:t>
          </w:r>
        </w:p>
        <w:p w14:paraId="7702FE2E" w14:textId="77777777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7. Diazepam Nasal | Epilepsy Foundation. </w:t>
          </w:r>
          <w:hyperlink r:id="rId10" w:history="1">
            <w:r w:rsidRPr="00AE08AB">
              <w:rPr>
                <w:rStyle w:val="Hyperlink"/>
                <w:rFonts w:ascii="Calibri" w:hAnsi="Calibri" w:cs="Calibri"/>
                <w:sz w:val="22"/>
                <w:szCs w:val="22"/>
              </w:rPr>
              <w:t>https://www.epilepsy.com/tools-resources/seizure-medication-list/diazepam-nasal</w:t>
            </w:r>
          </w:hyperlink>
          <w:r w:rsidRPr="00AE08AB">
            <w:rPr>
              <w:rFonts w:ascii="Calibri" w:hAnsi="Calibri" w:cs="Calibri"/>
              <w:sz w:val="22"/>
              <w:szCs w:val="22"/>
            </w:rPr>
            <w:t xml:space="preserve"> (2022).</w:t>
          </w:r>
        </w:p>
        <w:p w14:paraId="48DE1B2E" w14:textId="67019D30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8. Felbamate FDA Label. </w:t>
          </w:r>
          <w:hyperlink r:id="rId11" w:history="1">
            <w:r w:rsidRPr="00AE08AB">
              <w:rPr>
                <w:rStyle w:val="Hyperlink"/>
                <w:rFonts w:ascii="Calibri" w:hAnsi="Calibri" w:cs="Calibri"/>
                <w:sz w:val="22"/>
                <w:szCs w:val="22"/>
              </w:rPr>
              <w:t>https://www.accessdata.fda.gov/drugsatfda_docs/label/2012/020189s027lbl.pdf</w:t>
            </w:r>
          </w:hyperlink>
          <w:r w:rsidRPr="00AE08AB">
            <w:rPr>
              <w:rFonts w:ascii="Calibri" w:hAnsi="Calibri" w:cs="Calibri"/>
              <w:sz w:val="22"/>
              <w:szCs w:val="22"/>
            </w:rPr>
            <w:t>.</w:t>
          </w:r>
        </w:p>
        <w:p w14:paraId="0BC57FEB" w14:textId="77777777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9. Marinus Pharmaceuticals, Inc. - Marinus Pharmaceuticals Announces Top-Line Results from Phase 3 Trial in Adult Focal Onset Seizures. </w:t>
          </w:r>
          <w:hyperlink r:id="rId12" w:history="1">
            <w:r w:rsidRPr="00AE08AB">
              <w:rPr>
                <w:rStyle w:val="Hyperlink"/>
                <w:rFonts w:ascii="Calibri" w:hAnsi="Calibri" w:cs="Calibri"/>
                <w:sz w:val="22"/>
                <w:szCs w:val="22"/>
              </w:rPr>
              <w:t>https://ir.marinuspharma.com/news/news-details/2016/Marinus-Pharmaceuticals-Announces-Top-Line-Results-from-Phase-3-Trial-in-Adult-Focal-Onset-Seizures/default.aspx</w:t>
            </w:r>
          </w:hyperlink>
          <w:r w:rsidRPr="00AE08AB">
            <w:rPr>
              <w:rFonts w:ascii="Calibri" w:hAnsi="Calibri" w:cs="Calibri"/>
              <w:sz w:val="22"/>
              <w:szCs w:val="22"/>
            </w:rPr>
            <w:t>.</w:t>
          </w:r>
        </w:p>
        <w:p w14:paraId="32C9036F" w14:textId="77777777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10. Brigo, F., Igwe, S. C. &amp; </w:t>
          </w:r>
          <w:proofErr w:type="spellStart"/>
          <w:r w:rsidRPr="00AE08AB">
            <w:rPr>
              <w:rFonts w:ascii="Calibri" w:hAnsi="Calibri" w:cs="Calibri"/>
              <w:sz w:val="22"/>
              <w:szCs w:val="22"/>
            </w:rPr>
            <w:t>Bragazzi</w:t>
          </w:r>
          <w:proofErr w:type="spellEnd"/>
          <w:r w:rsidRPr="00AE08AB">
            <w:rPr>
              <w:rFonts w:ascii="Calibri" w:hAnsi="Calibri" w:cs="Calibri"/>
              <w:sz w:val="22"/>
              <w:szCs w:val="22"/>
            </w:rPr>
            <w:t xml:space="preserve">, N. L. </w:t>
          </w:r>
          <w:proofErr w:type="spellStart"/>
          <w:r w:rsidRPr="00AE08AB">
            <w:rPr>
              <w:rFonts w:ascii="Calibri" w:hAnsi="Calibri" w:cs="Calibri"/>
              <w:sz w:val="22"/>
              <w:szCs w:val="22"/>
            </w:rPr>
            <w:t>Stiripentol</w:t>
          </w:r>
          <w:proofErr w:type="spellEnd"/>
          <w:r w:rsidRPr="00AE08AB">
            <w:rPr>
              <w:rFonts w:ascii="Calibri" w:hAnsi="Calibri" w:cs="Calibri"/>
              <w:sz w:val="22"/>
              <w:szCs w:val="22"/>
            </w:rPr>
            <w:t xml:space="preserve"> add‐on therapy for drug‐resistant focal epilepsy. </w:t>
          </w:r>
          <w:r w:rsidRPr="00AE08AB">
            <w:rPr>
              <w:rFonts w:ascii="Calibri" w:hAnsi="Calibri" w:cs="Calibri"/>
              <w:i/>
              <w:iCs/>
              <w:sz w:val="22"/>
              <w:szCs w:val="22"/>
            </w:rPr>
            <w:t>Cochrane Database Syst. Rev.</w:t>
          </w:r>
          <w:r w:rsidRPr="00AE08AB">
            <w:rPr>
              <w:rFonts w:ascii="Calibri" w:hAnsi="Calibri" w:cs="Calibri"/>
              <w:sz w:val="22"/>
              <w:szCs w:val="22"/>
            </w:rPr>
            <w:t xml:space="preserve"> </w:t>
          </w:r>
          <w:r w:rsidRPr="00AE08AB">
            <w:rPr>
              <w:rFonts w:ascii="Calibri" w:hAnsi="Calibri" w:cs="Calibri"/>
              <w:b/>
              <w:bCs/>
              <w:sz w:val="22"/>
              <w:szCs w:val="22"/>
            </w:rPr>
            <w:t>5</w:t>
          </w:r>
          <w:r w:rsidRPr="00AE08AB">
            <w:rPr>
              <w:rFonts w:ascii="Calibri" w:hAnsi="Calibri" w:cs="Calibri"/>
              <w:sz w:val="22"/>
              <w:szCs w:val="22"/>
            </w:rPr>
            <w:t>, CD009887 (2020).</w:t>
          </w:r>
        </w:p>
        <w:p w14:paraId="6495817A" w14:textId="43F82A88" w:rsidR="004E28A0" w:rsidRPr="00AE08AB" w:rsidRDefault="004E28A0">
          <w:pPr>
            <w:pStyle w:val="Bibliography1"/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hAnsi="Calibri" w:cs="Calibri"/>
              <w:sz w:val="22"/>
              <w:szCs w:val="22"/>
            </w:rPr>
            <w:t xml:space="preserve">11. </w:t>
          </w:r>
          <w:proofErr w:type="spellStart"/>
          <w:r w:rsidRPr="00AE08AB">
            <w:rPr>
              <w:rFonts w:ascii="Calibri" w:hAnsi="Calibri" w:cs="Calibri"/>
              <w:sz w:val="22"/>
              <w:szCs w:val="22"/>
            </w:rPr>
            <w:t>Perampanel</w:t>
          </w:r>
          <w:proofErr w:type="spellEnd"/>
          <w:r w:rsidRPr="00AE08AB">
            <w:rPr>
              <w:rFonts w:ascii="Calibri" w:hAnsi="Calibri" w:cs="Calibri"/>
              <w:sz w:val="22"/>
              <w:szCs w:val="22"/>
            </w:rPr>
            <w:t xml:space="preserve"> FDA Label. </w:t>
          </w:r>
          <w:hyperlink r:id="rId13" w:history="1">
            <w:r w:rsidRPr="00AE08AB">
              <w:rPr>
                <w:rStyle w:val="Hyperlink"/>
                <w:rFonts w:ascii="Calibri" w:hAnsi="Calibri" w:cs="Calibri"/>
                <w:sz w:val="22"/>
                <w:szCs w:val="22"/>
              </w:rPr>
              <w:t>https://www.accessdata.fda.gov/drugsatfda_docs/label/2012/202834lbl.pdf</w:t>
            </w:r>
          </w:hyperlink>
          <w:r w:rsidRPr="00AE08AB">
            <w:rPr>
              <w:rFonts w:ascii="Calibri" w:hAnsi="Calibri" w:cs="Calibri"/>
              <w:sz w:val="22"/>
              <w:szCs w:val="22"/>
            </w:rPr>
            <w:t>.</w:t>
          </w:r>
        </w:p>
        <w:p w14:paraId="5A7D17C3" w14:textId="56952273" w:rsidR="00D84FC2" w:rsidRPr="00AE08AB" w:rsidRDefault="004E28A0">
          <w:pPr>
            <w:rPr>
              <w:rFonts w:ascii="Calibri" w:hAnsi="Calibri" w:cs="Calibri"/>
              <w:sz w:val="22"/>
              <w:szCs w:val="22"/>
            </w:rPr>
          </w:pPr>
          <w:r w:rsidRPr="00AE08AB">
            <w:rPr>
              <w:rFonts w:ascii="Calibri" w:eastAsia="Times New Roman" w:hAnsi="Calibri" w:cs="Calibri"/>
              <w:sz w:val="22"/>
              <w:szCs w:val="22"/>
            </w:rPr>
            <w:t> </w:t>
          </w:r>
        </w:p>
      </w:sdtContent>
    </w:sdt>
    <w:p w14:paraId="01D87EA9" w14:textId="68F357D3" w:rsidR="00D84FC2" w:rsidRDefault="00D84FC2">
      <w:r>
        <w:t xml:space="preserve"> </w:t>
      </w:r>
    </w:p>
    <w:sectPr w:rsidR="00D84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FC2"/>
    <w:rsid w:val="00086189"/>
    <w:rsid w:val="000B21D5"/>
    <w:rsid w:val="000E2878"/>
    <w:rsid w:val="000F2421"/>
    <w:rsid w:val="001B71A8"/>
    <w:rsid w:val="002165C9"/>
    <w:rsid w:val="003A7359"/>
    <w:rsid w:val="00435B06"/>
    <w:rsid w:val="004D40E1"/>
    <w:rsid w:val="004E28A0"/>
    <w:rsid w:val="006359A6"/>
    <w:rsid w:val="0076243B"/>
    <w:rsid w:val="0088405A"/>
    <w:rsid w:val="009A244F"/>
    <w:rsid w:val="009C057B"/>
    <w:rsid w:val="00A05C27"/>
    <w:rsid w:val="00A70B07"/>
    <w:rsid w:val="00A75477"/>
    <w:rsid w:val="00AE08AB"/>
    <w:rsid w:val="00BA4DC9"/>
    <w:rsid w:val="00C174A4"/>
    <w:rsid w:val="00C24B1A"/>
    <w:rsid w:val="00D84FC2"/>
    <w:rsid w:val="00DC775C"/>
    <w:rsid w:val="00E30BA9"/>
    <w:rsid w:val="00E31011"/>
    <w:rsid w:val="00ED1433"/>
    <w:rsid w:val="00F64F79"/>
    <w:rsid w:val="00FA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F4A1"/>
  <w15:chartTrackingRefBased/>
  <w15:docId w15:val="{D530E0C1-0A57-490C-9E9D-CD36679D8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F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F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F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F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F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F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F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F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F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D84FC2"/>
  </w:style>
  <w:style w:type="character" w:styleId="PlaceholderText">
    <w:name w:val="Placeholder Text"/>
    <w:basedOn w:val="DefaultParagraphFont"/>
    <w:uiPriority w:val="99"/>
    <w:semiHidden/>
    <w:rsid w:val="00D84FC2"/>
    <w:rPr>
      <w:color w:val="666666"/>
    </w:rPr>
  </w:style>
  <w:style w:type="paragraph" w:customStyle="1" w:styleId="Bibliography1">
    <w:name w:val="Bibliography1"/>
    <w:basedOn w:val="Normal"/>
    <w:rsid w:val="00D84F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35B06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0F2421"/>
  </w:style>
  <w:style w:type="paragraph" w:customStyle="1" w:styleId="paragraph">
    <w:name w:val="paragraph"/>
    <w:basedOn w:val="Normal"/>
    <w:rsid w:val="000F24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accessdata.fda.gov/drugsatfda_docs/label/2012/202834lbl.pdf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ir.marinuspharma.com/news/news-details/2016/Marinus-Pharmaceuticals-Announces-Top-Line-Results-from-Phase-3-Trial-in-Adult-Focal-Onset-Seizures/default.aspx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accessdata.fda.gov/drugsatfda_docs/label/2012/020189s027lbl.pdf" TargetMode="External"/><Relationship Id="rId5" Type="http://schemas.openxmlformats.org/officeDocument/2006/relationships/styles" Target="styles.xml"/><Relationship Id="rId15" Type="http://schemas.openxmlformats.org/officeDocument/2006/relationships/glossaryDocument" Target="glossary/document.xml"/><Relationship Id="rId10" Type="http://schemas.openxmlformats.org/officeDocument/2006/relationships/hyperlink" Target="https://www.epilepsy.com/tools-resources/seizure-medication-list/diazepam-nasal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ncbi.nlm.nih.gov/books/NBK560745/" TargetMode="Externa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B53F3D-DFB7-425E-A588-B29B7E2359D0}"/>
      </w:docPartPr>
      <w:docPartBody>
        <w:p w:rsidR="00D069D1" w:rsidRDefault="00A80432">
          <w:r w:rsidRPr="00974A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48B00BA91544FBBF2054C58FB7B5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CB63D2-1E0A-4910-9D1B-EE9EF65B1E20}"/>
      </w:docPartPr>
      <w:docPartBody>
        <w:p w:rsidR="00D069D1" w:rsidRDefault="00A80432" w:rsidP="00A80432">
          <w:pPr>
            <w:pStyle w:val="F548B00BA91544FBBF2054C58FB7B550"/>
          </w:pPr>
          <w:r w:rsidRPr="00974A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69C72034F04D3682FA082DE35BED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F59B58-AE96-4C84-89DA-3D7E6804D94D}"/>
      </w:docPartPr>
      <w:docPartBody>
        <w:p w:rsidR="00D069D1" w:rsidRDefault="00A80432" w:rsidP="00A80432">
          <w:pPr>
            <w:pStyle w:val="D569C72034F04D3682FA082DE35BED76"/>
          </w:pPr>
          <w:r w:rsidRPr="00974A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3939A1E4FD4A24A456A52063F1DD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3ABDC4-3974-4C60-B02A-A9EF7F8EE809}"/>
      </w:docPartPr>
      <w:docPartBody>
        <w:p w:rsidR="00D069D1" w:rsidRDefault="00A80432" w:rsidP="00A80432">
          <w:pPr>
            <w:pStyle w:val="CF3939A1E4FD4A24A456A52063F1DD85"/>
          </w:pPr>
          <w:r w:rsidRPr="00974A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BAB3111E4B4EDA93DF6F9E5C7501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079AFC-6D44-4CC8-B510-1BD81CAB1B25}"/>
      </w:docPartPr>
      <w:docPartBody>
        <w:p w:rsidR="00D069D1" w:rsidRDefault="00A80432" w:rsidP="00A80432">
          <w:pPr>
            <w:pStyle w:val="FABAB3111E4B4EDA93DF6F9E5C750198"/>
          </w:pPr>
          <w:r w:rsidRPr="00974AF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90F936F6B2499C92EE09A0C1AF4B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A6AC97-BCB6-4683-95A0-7F328D4F2E8A}"/>
      </w:docPartPr>
      <w:docPartBody>
        <w:p w:rsidR="00D069D1" w:rsidRDefault="00A80432" w:rsidP="00A80432">
          <w:pPr>
            <w:pStyle w:val="0E90F936F6B2499C92EE09A0C1AF4BEE"/>
          </w:pPr>
          <w:r w:rsidRPr="00974AF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32"/>
    <w:rsid w:val="004338C3"/>
    <w:rsid w:val="0076243B"/>
    <w:rsid w:val="00A05C27"/>
    <w:rsid w:val="00A80432"/>
    <w:rsid w:val="00BA4DC9"/>
    <w:rsid w:val="00CA220D"/>
    <w:rsid w:val="00D069D1"/>
    <w:rsid w:val="00D60B2C"/>
    <w:rsid w:val="00DC775C"/>
    <w:rsid w:val="00ED1433"/>
    <w:rsid w:val="00FE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80432"/>
    <w:rPr>
      <w:color w:val="666666"/>
    </w:rPr>
  </w:style>
  <w:style w:type="paragraph" w:customStyle="1" w:styleId="F548B00BA91544FBBF2054C58FB7B550">
    <w:name w:val="F548B00BA91544FBBF2054C58FB7B550"/>
    <w:rsid w:val="00A80432"/>
  </w:style>
  <w:style w:type="paragraph" w:customStyle="1" w:styleId="D569C72034F04D3682FA082DE35BED76">
    <w:name w:val="D569C72034F04D3682FA082DE35BED76"/>
    <w:rsid w:val="00A80432"/>
  </w:style>
  <w:style w:type="paragraph" w:customStyle="1" w:styleId="CF3939A1E4FD4A24A456A52063F1DD85">
    <w:name w:val="CF3939A1E4FD4A24A456A52063F1DD85"/>
    <w:rsid w:val="00A80432"/>
  </w:style>
  <w:style w:type="paragraph" w:customStyle="1" w:styleId="FABAB3111E4B4EDA93DF6F9E5C750198">
    <w:name w:val="FABAB3111E4B4EDA93DF6F9E5C750198"/>
    <w:rsid w:val="00A80432"/>
  </w:style>
  <w:style w:type="paragraph" w:customStyle="1" w:styleId="0E90F936F6B2499C92EE09A0C1AF4BEE">
    <w:name w:val="0E90F936F6B2499C92EE09A0C1AF4BEE"/>
    <w:rsid w:val="00A8043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106F60D-8013-44A8-AFC3-622BDBCEC800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472DB3F598AD43AC03FB3A513F9D64" ma:contentTypeVersion="17" ma:contentTypeDescription="Create a new document." ma:contentTypeScope="" ma:versionID="ac02d1812d839d8e2415b24f535c8d39">
  <xsd:schema xmlns:xsd="http://www.w3.org/2001/XMLSchema" xmlns:xs="http://www.w3.org/2001/XMLSchema" xmlns:p="http://schemas.microsoft.com/office/2006/metadata/properties" xmlns:ns2="90240d3c-5b97-4663-8f35-b8035a5a69ec" xmlns:ns3="7a7e09c2-bd2c-4b5c-b7ea-dee562957d78" targetNamespace="http://schemas.microsoft.com/office/2006/metadata/properties" ma:root="true" ma:fieldsID="955064ab035bec1774a60a31ed96bc9e" ns2:_="" ns3:_="">
    <xsd:import namespace="90240d3c-5b97-4663-8f35-b8035a5a69ec"/>
    <xsd:import namespace="7a7e09c2-bd2c-4b5c-b7ea-dee562957d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40d3c-5b97-4663-8f35-b8035a5a69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6bce00c-de34-4ebd-95f0-65c8c386e3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e09c2-bd2c-4b5c-b7ea-dee562957d7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b130aab-ca04-474f-a0e6-9098d7126303}" ma:internalName="TaxCatchAll" ma:showField="CatchAllData" ma:web="7a7e09c2-bd2c-4b5c-b7ea-dee562957d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7e09c2-bd2c-4b5c-b7ea-dee562957d78" xsi:nil="true"/>
    <lcf76f155ced4ddcb4097134ff3c332f xmlns="90240d3c-5b97-4663-8f35-b8035a5a69ec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154477-7846-40D2-AB42-05476FA4281E}"/>
</file>

<file path=customXml/itemProps2.xml><?xml version="1.0" encoding="utf-8"?>
<ds:datastoreItem xmlns:ds="http://schemas.openxmlformats.org/officeDocument/2006/customXml" ds:itemID="{A613D406-F86B-4D2D-A7A0-9E7B4E8B436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54D0A56-EA25-4FCD-9FFA-F114A968FFAC}">
  <ds:schemaRefs>
    <ds:schemaRef ds:uri="http://schemas.microsoft.com/office/2006/metadata/properties"/>
    <ds:schemaRef ds:uri="http://schemas.microsoft.com/office/infopath/2007/PartnerControls"/>
    <ds:schemaRef ds:uri="7a7e09c2-bd2c-4b5c-b7ea-dee562957d78"/>
    <ds:schemaRef ds:uri="90240d3c-5b97-4663-8f35-b8035a5a69ec"/>
  </ds:schemaRefs>
</ds:datastoreItem>
</file>

<file path=customXml/itemProps4.xml><?xml version="1.0" encoding="utf-8"?>
<ds:datastoreItem xmlns:ds="http://schemas.openxmlformats.org/officeDocument/2006/customXml" ds:itemID="{8399FCE9-96B6-4204-AF45-7BD9D97D44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nnigan - C</dc:creator>
  <cp:keywords/>
  <dc:description/>
  <cp:lastModifiedBy>Lillian Matthews</cp:lastModifiedBy>
  <cp:revision>19</cp:revision>
  <dcterms:created xsi:type="dcterms:W3CDTF">2024-06-24T14:46:00Z</dcterms:created>
  <dcterms:modified xsi:type="dcterms:W3CDTF">2025-03-27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472DB3F598AD43AC03FB3A513F9D64</vt:lpwstr>
  </property>
  <property fmtid="{D5CDD505-2E9C-101B-9397-08002B2CF9AE}" pid="3" name="MediaServiceImageTags">
    <vt:lpwstr/>
  </property>
</Properties>
</file>